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FED55" w14:textId="45A6DDF9" w:rsidR="00095BF8" w:rsidRPr="00095BF8" w:rsidRDefault="004E5453">
      <w:pPr>
        <w:rPr>
          <w:rFonts w:ascii="Times New Roman" w:hAnsi="Times New Roman" w:cs="Times New Roman"/>
        </w:rPr>
      </w:pPr>
      <w:r w:rsidRPr="00763A75">
        <w:rPr>
          <w:rFonts w:ascii="Times New Roman" w:hAnsi="Times New Roman" w:cs="Times New Roman"/>
        </w:rPr>
        <w:t>Table S</w:t>
      </w:r>
      <w:r w:rsidR="00F6385B">
        <w:rPr>
          <w:rFonts w:ascii="Times New Roman" w:hAnsi="Times New Roman" w:cs="Times New Roman"/>
        </w:rPr>
        <w:t>6</w:t>
      </w:r>
      <w:r w:rsidRPr="00763A75">
        <w:rPr>
          <w:rFonts w:ascii="Times New Roman" w:hAnsi="Times New Roman" w:cs="Times New Roman"/>
        </w:rPr>
        <w:t>. Detailed results of the association in single arm meta-analys</w:t>
      </w:r>
      <w:r w:rsidR="00ED64BB" w:rsidRPr="00763A75">
        <w:rPr>
          <w:rFonts w:ascii="Times New Roman" w:hAnsi="Times New Roman" w:cs="Times New Roman" w:hint="eastAsia"/>
        </w:rPr>
        <w:t>e</w:t>
      </w:r>
      <w:r w:rsidRPr="00763A75">
        <w:rPr>
          <w:rFonts w:ascii="Times New Roman" w:hAnsi="Times New Roman" w:cs="Times New Roman"/>
        </w:rPr>
        <w:t>s</w:t>
      </w:r>
      <w:r w:rsidRPr="00763A75">
        <w:rPr>
          <w:rFonts w:ascii="Times New Roman" w:hAnsi="Times New Roman" w:cs="Times New Roman" w:hint="eastAsia"/>
        </w:rPr>
        <w:t>.</w:t>
      </w:r>
    </w:p>
    <w:tbl>
      <w:tblPr>
        <w:tblW w:w="23030" w:type="dxa"/>
        <w:tblLook w:val="04A0" w:firstRow="1" w:lastRow="0" w:firstColumn="1" w:lastColumn="0" w:noHBand="0" w:noVBand="1"/>
      </w:tblPr>
      <w:tblGrid>
        <w:gridCol w:w="1413"/>
        <w:gridCol w:w="2530"/>
        <w:gridCol w:w="2263"/>
        <w:gridCol w:w="2061"/>
        <w:gridCol w:w="1407"/>
        <w:gridCol w:w="1316"/>
        <w:gridCol w:w="1374"/>
        <w:gridCol w:w="1948"/>
        <w:gridCol w:w="1418"/>
        <w:gridCol w:w="1701"/>
        <w:gridCol w:w="1842"/>
        <w:gridCol w:w="851"/>
        <w:gridCol w:w="1624"/>
        <w:gridCol w:w="1282"/>
      </w:tblGrid>
      <w:tr w:rsidR="000E4219" w:rsidRPr="00612946" w14:paraId="5AF87902" w14:textId="77777777" w:rsidTr="003A0BB9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5A16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294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uthor</w:t>
            </w:r>
          </w:p>
        </w:tc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BCE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0444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cer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E67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ervention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C55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61F8" w14:textId="181C3101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294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o. of </w:t>
            </w:r>
            <w:r w:rsidRPr="006129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udies</w:t>
            </w:r>
            <w:r w:rsidR="00095BF8" w:rsidRPr="00C651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ƒ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311F" w14:textId="72480D95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o.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0444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tients</w:t>
            </w:r>
            <w:r w:rsidR="00095BF8" w:rsidRPr="00C651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5DC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294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ported MA model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B499" w14:textId="4228705C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eported </w:t>
            </w:r>
            <w:r w:rsidR="0007635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</w:t>
            </w:r>
            <w:r w:rsidRPr="0061294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444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1D7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ported I</w:t>
            </w:r>
            <w:r w:rsidRPr="000444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F7F5" w14:textId="32805EB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eported largest </w:t>
            </w:r>
            <w:r w:rsidR="0007635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</w:t>
            </w:r>
            <w:r w:rsidRPr="0061294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444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  <w:r w:rsidR="00095BF8" w:rsidRPr="00C651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‡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7103" w14:textId="1C5EF7EE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A </w:t>
            </w:r>
            <w:r w:rsidR="0007635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</w:t>
            </w:r>
            <w:r w:rsidRPr="000444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95%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2F1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294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A </w:t>
            </w:r>
            <w:r w:rsidRPr="000444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0444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9B1C" w14:textId="6D8A75B9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29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0444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ge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’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 p-</w:t>
            </w:r>
            <w:r w:rsidRPr="0061294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  <w:r w:rsidR="00095BF8" w:rsidRPr="006D7773">
              <w:rPr>
                <w:rFonts w:ascii="Noto Sans" w:eastAsia="DengXian" w:hAnsi="Noto Sans" w:cs="Noto Sans"/>
                <w:b/>
                <w:b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¶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456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MSTAR 2</w:t>
            </w:r>
          </w:p>
        </w:tc>
      </w:tr>
      <w:tr w:rsidR="000E4219" w:rsidRPr="00044426" w14:paraId="17A99945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18B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en 2022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C204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lar cholangiocarcinoma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86E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liary stenting with 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925BB" w14:textId="12463B51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2C59AF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 survival r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2F0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07C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038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844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 (0.41-0.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363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D24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 (0.28-0.5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A00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5 (0.406, 0.69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81B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1A6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C1D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2FD4E5C3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B41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en 2022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E05B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lar cholangiocarcinoma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EC60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liary stenting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C8DF" w14:textId="4A7DE2BC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2C59AF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 survival r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FF4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590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372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3DB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 (0.16-0.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577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9DC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 (0.16-0.3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EF8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8 (0.196, 0.32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0C5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7BC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E81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576D00A0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40F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en 2022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CC08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lar cholangiocarcinoma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426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liary stenting with 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836B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year survival r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487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FC76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FEA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1B7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 (0.11-0.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D42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EF86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 (0.06-0.2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B2F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4 (0.116, 0.2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419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ACA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A23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738D1F9A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D74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en 2022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7F6B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lar cholangiocarcinoma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0880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liary stenting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205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year survival r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C096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148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722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824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 (0.03-0.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F9D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A13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 (0.03-0.1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FC6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6 (0.042, 0.1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550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1A2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F74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5385E56E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5BB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en 2022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57696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lar cholangiocarcinoma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430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liary stenting with 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FBBB6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year survival r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103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7C7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346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41D5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 (-0.00-0.0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64F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2B3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 (-0.00-0.0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50C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2 (0.009, 0.1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7E3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271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AE6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6B5332D3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822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en 2022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1002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lar cholangiocarcinoma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0179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liary stenting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990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year survival r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AE3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18A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188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07E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 (-0.01-0.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2C2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108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 (-0.01-0.0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B4A55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00, 0.05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94A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2C4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769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33DE320C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B18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g 2019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537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state cancer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4BE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B0B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psy-negative r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2C9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C40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FCF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6C45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 (0.44-0.6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530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.7 (&lt;0.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1E9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 (0.66-0.8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A2C0" w14:textId="34CE9EA5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  <w:r w:rsidR="006763E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417, 0.68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862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68C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755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35A00624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D83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g 2019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985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state cancer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EE4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8A2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A decreasing rate (single arm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3BB6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6F6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F51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885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 (0.19-0.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68F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 (&lt;0.0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B335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 (0.29-0.4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CC2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5 (0.224, 0.43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9E9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8C5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560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4978EC36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6F9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g 2019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C06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state cancer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7747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3B7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A decreasing rate (two arm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10D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C73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A0C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F2E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 (0.42-0.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DCF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7 (&lt;0.0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CC8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 (0.42-0.5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8C7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9 (0.406, 0.57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C1D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1EA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E18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483EF2E9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B57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g 2019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C55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state cancer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610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8C95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A decreasing rate tot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02B5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845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D17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C64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 (0.24-0.4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AD7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A5D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 (0.29-0.4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3EF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7 (0.264, 0.45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47F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D94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4CB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73835EC5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9EF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o 2021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977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state cancer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78D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scular target 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AA0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itive biopsy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808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742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726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EE7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 (0.29-0.4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504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 (&lt;0.0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D0D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 (0.43-0.5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976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5 (0.294, 0.43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0A1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DD0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5D5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</w:tr>
      <w:tr w:rsidR="000E4219" w:rsidRPr="00044426" w14:paraId="0A27D820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AF4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o 2021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905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state cancer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0C2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0BC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ilure-free surviv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F84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9DB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AB8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4F4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 (0.68-0.8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8DA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6 (0.00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81C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 (0.79-0.8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1ADE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1 (0.684, 0.84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55B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656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817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</w:tr>
      <w:tr w:rsidR="000E4219" w:rsidRPr="00044426" w14:paraId="03EA889F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FCF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nsbury 201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A808" w14:textId="7909782A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C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05C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CEE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lete respons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1FB5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32C6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D5D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xed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288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 (0.669-0.76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200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B975" w14:textId="3D1481A1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4 (0.5</w:t>
            </w:r>
            <w:r w:rsidR="006763E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</w:t>
            </w:r>
            <w:r w:rsidR="006763E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70F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7 (0.541, 0.86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1ED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90F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888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</w:p>
        </w:tc>
      </w:tr>
      <w:tr w:rsidR="000E4219" w:rsidRPr="00044426" w14:paraId="644907EB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E17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nsbury 201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E0A2" w14:textId="7B53C8DB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C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50E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EA7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urrenc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5E9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25C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B8A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C07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 (0.12-0.4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D73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3D5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 (0.18-0.4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9BA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5 (0.025, 0.39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6BF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F17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3D5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</w:p>
        </w:tc>
      </w:tr>
      <w:tr w:rsidR="000E4219" w:rsidRPr="00044426" w14:paraId="325F099E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A4C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ratt 2014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468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taneous Metastases from Advanced Cancer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38C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2FD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lete respons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58C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501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753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D0A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8 (0.389-0.8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019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0(&lt;0.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BC4E" w14:textId="7607DC54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9 (0.8</w:t>
            </w:r>
            <w:r w:rsidR="006763E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AEC3" w14:textId="75A90132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  <w:r w:rsidR="006763E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326, 0.97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520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682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940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</w:tr>
      <w:tr w:rsidR="000E4219" w:rsidRPr="00044426" w14:paraId="5D44B650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BEE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ratt 2014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68D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taneous Metastases from Advanced Cancer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513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33B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bjective respons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501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4C9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1CF6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CB8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7 (0.562-0.95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E2C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.02 (&lt;0.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5D30" w14:textId="1D3807C8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4 (0.9</w:t>
            </w:r>
            <w:r w:rsidR="006763E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D34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8 (0.560, 1.0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1B25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430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DD5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</w:tr>
      <w:tr w:rsidR="000E4219" w:rsidRPr="00044426" w14:paraId="573510A6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F53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ratt 2014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931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taneous Metastases from Advanced Cancer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08D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BCE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urrence r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A8DC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5E7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A36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xed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410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 (0.001-0.24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48E5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4ED6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 (0.00-0.08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32D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00, 0.0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7C4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8F6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339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</w:tr>
      <w:tr w:rsidR="000E4219" w:rsidRPr="00044426" w14:paraId="44D9A64F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9B6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 2021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A15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al Squamous Cell Carcinoma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77C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E4F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lete respons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78C6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21B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506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C20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9 (0.708-0.86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4FA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03 (&lt;0.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A455" w14:textId="57B89436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7 (0.96-1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50C8" w14:textId="6F9FD286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  <w:r w:rsidR="006763E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711, 0.89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E4E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EFA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623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</w:tr>
      <w:tr w:rsidR="000E4219" w:rsidRPr="00044426" w14:paraId="002119E7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10F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 2021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E5F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al Squamous Cell Carcinoma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0A5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162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verall respons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984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FD7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7D8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704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7 (0.902-0.95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AA1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.69 (0.0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11B8" w14:textId="1ED299A0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7 (0.96-1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7FC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8 (0.949, 1.0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0CF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4C1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8DD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</w:tr>
      <w:tr w:rsidR="000E4219" w:rsidRPr="00044426" w14:paraId="51B2F237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526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 2021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84E5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al Squamous Cell Carcinoma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20B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ACA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urrence r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732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D1D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313E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376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8 (0.090-0.26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3445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.32 (0.0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FF19" w14:textId="4278F152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8 (0.04-0.1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5F96" w14:textId="615C462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  <w:r w:rsidR="006763E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061, 0.46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E0E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990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519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</w:tr>
      <w:tr w:rsidR="000E4219" w:rsidRPr="00044426" w14:paraId="483AE4BD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FD5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202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D2EB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muscle-invasive bladder cancer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6335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rapeutic PDT (intravenous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B888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lete respons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CF0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2E1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AC5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042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 (0.60-0.8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8DD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 (&lt;0.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D30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 (0.56-0.8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C68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9 (0.592, 0.83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3DD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7DE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CDE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3BC3F2E4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02C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202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43C4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muscle-invasive bladder cancer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9DA1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rapeutic PDT (intravesical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0A42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lete respons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7445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42B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996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FB9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 (0.43-0.7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030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0.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492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 (0.43-0.9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4414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1 (0.423, 0.74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0DC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46D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4F46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1C4D93A0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F316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202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F802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muscle-invasive bladder cancer with Tis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497A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rapeutic PDT (intravenous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BF8E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lete respons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981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E8C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902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40C5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 (0.55-0.8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85E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 (0.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D66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 (0.49-0.8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DAD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4 (0.526, 0.8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D36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14E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AC8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13F44284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34E5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202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B11E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muscle-invasive bladder cancer with Tis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9B2A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rapeutic PDT (intravesical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67FA0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lete respons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AE76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C44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ADD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85E6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 (0.42-0.8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F8C2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2BC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 (0.56-0.8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3DF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6 (0.387, 0.8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3FC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D7D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1F9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77DEA34A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7BF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202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7E36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muscle-invasive bladder cancer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AF2B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uvant 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EB86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months recurrence-free r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A0A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109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975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D605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89-0.9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3E4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 (0.0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258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89-0.9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2ED9" w14:textId="2BFC408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  <w:r w:rsidR="006763E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869, 0.97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FD2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844C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E24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399AE558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394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202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057B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muscle-invasive bladder cancer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0FC6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uvant 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0438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months recurrence-free r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585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76A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8A4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B27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 (0.70-0.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A4E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 (0.0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373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 (0.63-0.8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182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7 (0.676, 0.8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EAC6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BBF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E81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022299E2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27C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202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BC9B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muscle-invasive bladder cancer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067C2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uvant 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6862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months recurrence-free ra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EAF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086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4F3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4EF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 (0.41-0.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47E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 (&lt;0.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5CC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 (0.65-0.8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516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7 (0.411, 0.7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78F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A38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6A8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2BE706DB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289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202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069F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muscle-invasive bladder cancer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D5D1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rapeutic 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A2E4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months recurrence-free r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2BB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A70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DE2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63A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 (0.56-0.8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A25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 (&lt;0.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3D7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 (0.27-0.6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131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5 (0.547, 0.87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5C9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493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0245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47F5B4C1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D61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Li 202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8756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muscle-invasive bladder cancer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D58C6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rapeutic 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361A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months recurrence-free r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D0B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A08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1C6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C42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 (0.12-0.6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0E7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 (0.087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E6A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 (0.06-0.4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DB4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8 (0.105, 0.66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E10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7FC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55B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3CCF962B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42C3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202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0836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muscle-invasive bladder cancer with Tis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F0A2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rapeutic 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6137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months recurrence-free r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F7F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D316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E5B5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2E1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 (0.48-1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F4D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 (0.0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A72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 (0.15-0.7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69F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8 (0.527, 1.0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310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9C8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CFB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34103E95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BEA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202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F982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muscle-invasive bladder cancer with Tis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D484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rapeutic 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A54B6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months recurrence-free r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953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792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ACC6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1F7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 (0.00-0.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011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 (0.1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0E3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 (0.05-0.5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868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3 (0.005, 0.44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E3E6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AAA5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6FB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5DE128BC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AD1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202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58EAA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CG-unresponsive non-muscle-invasive bladder cancer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EE4C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uvant 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C6C8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months recurrence-free r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722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066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6FA5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E3E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 (0.78-1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1D3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0.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B00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 (0.85-1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15C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8 (0.681, 0.99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37F6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8DB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8BE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0115CA78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8BE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202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76A4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CG-unresponsive non-muscle-invasive bladder cancer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494A2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uvant 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6F43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months recurrence-free r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315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280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88A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69E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 (0.51-0.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C17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 (&lt;0.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EAAF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 (0.76-0.9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254C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5 (0.492, 0.85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B9C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4FEB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E1A9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  <w:tr w:rsidR="000E4219" w:rsidRPr="00044426" w14:paraId="3F718A38" w14:textId="77777777" w:rsidTr="003A0BB9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084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202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C6058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CG-unresponsive non-muscle-invasive bladder cancer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A8E443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uvant PD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9C57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months recurrence-free r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577D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55A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386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dom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1691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 (0.32-0.8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820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 (&lt;0.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4015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 (0.53-0.8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0AB7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7 (0.315, 0.8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0B50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DE24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025E" w14:textId="77777777" w:rsidR="000E4219" w:rsidRPr="00044426" w:rsidRDefault="000E4219" w:rsidP="003A0BB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4442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</w:tr>
    </w:tbl>
    <w:p w14:paraId="0D02C3E9" w14:textId="77777777" w:rsidR="005E1F39" w:rsidRPr="004C37B3" w:rsidRDefault="00D37C95">
      <w:pPr>
        <w:rPr>
          <w:rFonts w:ascii="Times New Roman" w:eastAsia="DengXian" w:hAnsi="Times New Roman" w:cs="Times New Roman"/>
          <w:color w:val="FF0000"/>
          <w:kern w:val="0"/>
          <w:szCs w:val="21"/>
        </w:rPr>
      </w:pPr>
      <w:bookmarkStart w:id="0" w:name="OLE_LINK52"/>
      <w:r w:rsidRPr="004C37B3">
        <w:rPr>
          <w:rFonts w:ascii="Times New Roman" w:eastAsia="DengXian" w:hAnsi="Times New Roman" w:cs="Times New Roman"/>
          <w:b/>
          <w:bCs/>
          <w:color w:val="FF0000"/>
          <w:kern w:val="0"/>
          <w:szCs w:val="21"/>
          <w:vertAlign w:val="superscript"/>
        </w:rPr>
        <w:t>ƒ</w:t>
      </w:r>
      <w:r w:rsidRPr="004C37B3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 </w:t>
      </w:r>
      <w:proofErr w:type="gramStart"/>
      <w:r w:rsidRPr="004C37B3">
        <w:rPr>
          <w:rFonts w:ascii="Times New Roman" w:eastAsia="DengXian" w:hAnsi="Times New Roman" w:cs="Times New Roman"/>
          <w:color w:val="FF0000"/>
          <w:kern w:val="0"/>
          <w:szCs w:val="21"/>
        </w:rPr>
        <w:t>In</w:t>
      </w:r>
      <w:proofErr w:type="gramEnd"/>
      <w:r w:rsidRPr="004C37B3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 the original meta-analysis, the number of included studies on specific intervention measures and outcomes</w:t>
      </w:r>
      <w:r w:rsidR="005E1F39" w:rsidRPr="004C37B3">
        <w:rPr>
          <w:rFonts w:ascii="Times New Roman" w:eastAsia="DengXian" w:hAnsi="Times New Roman" w:cs="Times New Roman"/>
          <w:color w:val="FF0000"/>
          <w:kern w:val="0"/>
          <w:szCs w:val="21"/>
        </w:rPr>
        <w:t>.</w:t>
      </w:r>
      <w:r w:rsidRPr="004C37B3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 </w:t>
      </w:r>
    </w:p>
    <w:p w14:paraId="7D8B3DFF" w14:textId="77777777" w:rsidR="005E1F39" w:rsidRPr="004C37B3" w:rsidRDefault="00D37C95">
      <w:pPr>
        <w:rPr>
          <w:rFonts w:ascii="Times New Roman" w:eastAsia="DengXian" w:hAnsi="Times New Roman" w:cs="Times New Roman"/>
          <w:color w:val="FF0000"/>
          <w:kern w:val="0"/>
          <w:szCs w:val="21"/>
        </w:rPr>
      </w:pPr>
      <w:r w:rsidRPr="004C37B3">
        <w:rPr>
          <w:rFonts w:ascii="Times New Roman" w:eastAsia="DengXian" w:hAnsi="Times New Roman" w:cs="Times New Roman"/>
          <w:b/>
          <w:bCs/>
          <w:color w:val="FF0000"/>
          <w:kern w:val="0"/>
          <w:szCs w:val="21"/>
          <w:vertAlign w:val="superscript"/>
        </w:rPr>
        <w:t xml:space="preserve">† </w:t>
      </w:r>
      <w:r w:rsidRPr="004C37B3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In the original meta-analysis, the number of </w:t>
      </w:r>
      <w:r w:rsidRPr="004C37B3">
        <w:rPr>
          <w:rFonts w:ascii="Times New Roman" w:eastAsia="DengXian" w:hAnsi="Times New Roman" w:cs="Times New Roman" w:hint="eastAsia"/>
          <w:color w:val="FF0000"/>
          <w:kern w:val="0"/>
          <w:szCs w:val="21"/>
        </w:rPr>
        <w:t>patients</w:t>
      </w:r>
      <w:r w:rsidRPr="004C37B3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 (intervention</w:t>
      </w:r>
      <w:r w:rsidRPr="004C37B3">
        <w:rPr>
          <w:rFonts w:ascii="Times New Roman" w:eastAsia="DengXian" w:hAnsi="Times New Roman" w:cs="Times New Roman" w:hint="eastAsia"/>
          <w:color w:val="FF0000"/>
          <w:kern w:val="0"/>
          <w:szCs w:val="21"/>
        </w:rPr>
        <w:t>/</w:t>
      </w:r>
      <w:r w:rsidRPr="004C37B3">
        <w:rPr>
          <w:rFonts w:ascii="Times New Roman" w:eastAsia="DengXian" w:hAnsi="Times New Roman" w:cs="Times New Roman"/>
          <w:color w:val="FF0000"/>
          <w:kern w:val="0"/>
          <w:szCs w:val="21"/>
        </w:rPr>
        <w:t>comparison) on specific intervention measures and outcomes</w:t>
      </w:r>
      <w:bookmarkStart w:id="1" w:name="OLE_LINK48"/>
      <w:r w:rsidR="005E1F39" w:rsidRPr="004C37B3">
        <w:rPr>
          <w:rFonts w:ascii="Times New Roman" w:eastAsia="DengXian" w:hAnsi="Times New Roman" w:cs="Times New Roman"/>
          <w:color w:val="FF0000"/>
          <w:kern w:val="0"/>
          <w:szCs w:val="21"/>
        </w:rPr>
        <w:t>.</w:t>
      </w:r>
      <w:r w:rsidRPr="004C37B3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 </w:t>
      </w:r>
      <w:bookmarkStart w:id="2" w:name="OLE_LINK53"/>
    </w:p>
    <w:p w14:paraId="1DD0B0DE" w14:textId="77777777" w:rsidR="005E1F39" w:rsidRPr="004C37B3" w:rsidRDefault="00D37C95">
      <w:pPr>
        <w:rPr>
          <w:rFonts w:ascii="Times New Roman" w:eastAsia="DengXian" w:hAnsi="Times New Roman" w:cs="Times New Roman"/>
          <w:color w:val="FF0000"/>
          <w:kern w:val="0"/>
          <w:szCs w:val="21"/>
        </w:rPr>
      </w:pPr>
      <w:r w:rsidRPr="004C37B3">
        <w:rPr>
          <w:rFonts w:ascii="Times New Roman" w:eastAsia="DengXian" w:hAnsi="Times New Roman" w:cs="Times New Roman"/>
          <w:b/>
          <w:bCs/>
          <w:color w:val="FF0000"/>
          <w:kern w:val="0"/>
          <w:szCs w:val="21"/>
          <w:vertAlign w:val="superscript"/>
        </w:rPr>
        <w:t xml:space="preserve">‡ </w:t>
      </w:r>
      <w:bookmarkEnd w:id="1"/>
      <w:bookmarkEnd w:id="2"/>
      <w:r w:rsidRPr="004C37B3">
        <w:rPr>
          <w:rFonts w:ascii="Times New Roman" w:eastAsia="DengXian" w:hAnsi="Times New Roman" w:cs="Times New Roman"/>
          <w:color w:val="FF0000"/>
          <w:kern w:val="0"/>
          <w:szCs w:val="21"/>
        </w:rPr>
        <w:t>In the original meta-analysis, the effect size of the clinical study with the largest sample size</w:t>
      </w:r>
      <w:r w:rsidR="005E1F39" w:rsidRPr="004C37B3">
        <w:rPr>
          <w:rFonts w:ascii="Times New Roman" w:eastAsia="DengXian" w:hAnsi="Times New Roman" w:cs="Times New Roman"/>
          <w:color w:val="FF0000"/>
          <w:kern w:val="0"/>
          <w:szCs w:val="21"/>
        </w:rPr>
        <w:t>.</w:t>
      </w:r>
    </w:p>
    <w:p w14:paraId="40A44063" w14:textId="77777777" w:rsidR="005E1F39" w:rsidRPr="004C37B3" w:rsidRDefault="00D37C95">
      <w:pPr>
        <w:rPr>
          <w:rFonts w:ascii="Times New Roman" w:eastAsia="DengXian" w:hAnsi="Times New Roman" w:cs="Times New Roman"/>
          <w:color w:val="FF0000"/>
          <w:kern w:val="0"/>
          <w:szCs w:val="21"/>
        </w:rPr>
      </w:pPr>
      <w:r w:rsidRPr="004C37B3">
        <w:rPr>
          <w:rFonts w:ascii="Times New Roman" w:eastAsia="DengXian" w:hAnsi="Times New Roman" w:cs="Times New Roman"/>
          <w:b/>
          <w:bCs/>
          <w:color w:val="FF0000"/>
          <w:kern w:val="0"/>
          <w:szCs w:val="21"/>
          <w:vertAlign w:val="superscript"/>
        </w:rPr>
        <w:t>£</w:t>
      </w:r>
      <w:r w:rsidRPr="004C37B3">
        <w:rPr>
          <w:rFonts w:ascii="Times New Roman" w:eastAsia="DengXian" w:hAnsi="Times New Roman" w:cs="Times New Roman"/>
          <w:color w:val="FF0000"/>
          <w:kern w:val="0"/>
          <w:szCs w:val="21"/>
        </w:rPr>
        <w:t>The original meta-analysis should assess whether the statistical significance of the effect size was consistent across individual clinical studies</w:t>
      </w:r>
      <w:bookmarkStart w:id="3" w:name="OLE_LINK49"/>
      <w:r w:rsidR="005E1F39" w:rsidRPr="004C37B3">
        <w:rPr>
          <w:rFonts w:ascii="Times New Roman" w:eastAsia="DengXian" w:hAnsi="Times New Roman" w:cs="Times New Roman"/>
          <w:color w:val="FF0000"/>
          <w:kern w:val="0"/>
          <w:szCs w:val="21"/>
        </w:rPr>
        <w:t>.</w:t>
      </w:r>
      <w:r w:rsidRPr="004C37B3">
        <w:rPr>
          <w:rFonts w:ascii="Times New Roman" w:eastAsia="DengXian" w:hAnsi="Times New Roman" w:cs="Times New Roman" w:hint="eastAsia"/>
          <w:color w:val="FF0000"/>
          <w:kern w:val="0"/>
          <w:szCs w:val="21"/>
        </w:rPr>
        <w:t xml:space="preserve"> </w:t>
      </w:r>
      <w:bookmarkEnd w:id="3"/>
    </w:p>
    <w:p w14:paraId="03EBD5EB" w14:textId="03BB39C7" w:rsidR="000E4219" w:rsidRPr="004C37B3" w:rsidRDefault="00D37C95">
      <w:pPr>
        <w:rPr>
          <w:rFonts w:ascii="Times New Roman" w:hAnsi="Times New Roman" w:cs="Times New Roman"/>
          <w:b/>
          <w:bCs/>
          <w:color w:val="FF0000"/>
        </w:rPr>
      </w:pPr>
      <w:r w:rsidRPr="004C37B3">
        <w:rPr>
          <w:rFonts w:ascii="Noto Sans" w:eastAsia="DengXian" w:hAnsi="Noto Sans" w:cs="Noto Sans"/>
          <w:b/>
          <w:bCs/>
          <w:color w:val="FF0000"/>
          <w:kern w:val="0"/>
          <w:sz w:val="15"/>
          <w:szCs w:val="15"/>
          <w:vertAlign w:val="superscript"/>
          <w14:ligatures w14:val="none"/>
        </w:rPr>
        <w:t>¶</w:t>
      </w:r>
      <w:r w:rsidRPr="004C37B3">
        <w:rPr>
          <w:rFonts w:ascii="Noto Sans" w:eastAsia="DengXian" w:hAnsi="Noto Sans" w:cs="Noto Sans"/>
          <w:color w:val="FF0000"/>
          <w:kern w:val="0"/>
          <w:sz w:val="15"/>
          <w:szCs w:val="15"/>
          <w14:ligatures w14:val="none"/>
        </w:rPr>
        <w:t xml:space="preserve"> </w:t>
      </w:r>
      <w:r w:rsidRPr="004C37B3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The p-value of the egger test for the meta-analysis, which reflects publication bias </w:t>
      </w:r>
      <w:r w:rsidRPr="004C37B3">
        <w:rPr>
          <w:rFonts w:ascii="Times New Roman" w:eastAsia="DengXian" w:hAnsi="Times New Roman" w:cs="Times New Roman" w:hint="eastAsia"/>
          <w:color w:val="FF0000"/>
          <w:kern w:val="0"/>
          <w:szCs w:val="21"/>
        </w:rPr>
        <w:t>or</w:t>
      </w:r>
      <w:r w:rsidRPr="004C37B3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 selective reporting bias.</w:t>
      </w:r>
      <w:bookmarkEnd w:id="0"/>
    </w:p>
    <w:p w14:paraId="62F92838" w14:textId="03E63117" w:rsidR="00D43E51" w:rsidRPr="00F55991" w:rsidRDefault="00D43E51" w:rsidP="00D43E51">
      <w:pPr>
        <w:rPr>
          <w:rFonts w:ascii="Times New Roman" w:hAnsi="Times New Roman" w:cs="Times New Roman"/>
        </w:rPr>
      </w:pPr>
      <w:r w:rsidRPr="00F55991">
        <w:rPr>
          <w:rFonts w:ascii="Times New Roman" w:hAnsi="Times New Roman" w:cs="Times New Roman" w:hint="eastAsia"/>
        </w:rPr>
        <w:t>A</w:t>
      </w:r>
      <w:r w:rsidRPr="00F55991">
        <w:rPr>
          <w:rFonts w:ascii="Times New Roman" w:hAnsi="Times New Roman" w:cs="Times New Roman"/>
        </w:rPr>
        <w:t>bbreviation</w:t>
      </w:r>
      <w:r w:rsidRPr="00F55991">
        <w:rPr>
          <w:rFonts w:ascii="Times New Roman" w:hAnsi="Times New Roman" w:cs="Times New Roman" w:hint="eastAsia"/>
        </w:rPr>
        <w:t xml:space="preserve">: </w:t>
      </w:r>
      <w:r w:rsidR="000D3042">
        <w:rPr>
          <w:rFonts w:ascii="Times New Roman" w:hAnsi="Times New Roman" w:cs="Times New Roman" w:hint="eastAsia"/>
        </w:rPr>
        <w:t>AMSTAR 2, a</w:t>
      </w:r>
      <w:r w:rsidR="000D3042" w:rsidRPr="007D4C29">
        <w:rPr>
          <w:rFonts w:ascii="Times New Roman" w:hAnsi="Times New Roman" w:cs="Times New Roman"/>
        </w:rPr>
        <w:t xml:space="preserve">ssessment of </w:t>
      </w:r>
      <w:r w:rsidR="000D3042">
        <w:rPr>
          <w:rFonts w:ascii="Times New Roman" w:hAnsi="Times New Roman" w:cs="Times New Roman" w:hint="eastAsia"/>
        </w:rPr>
        <w:t>m</w:t>
      </w:r>
      <w:r w:rsidR="000D3042" w:rsidRPr="007D4C29">
        <w:rPr>
          <w:rFonts w:ascii="Times New Roman" w:hAnsi="Times New Roman" w:cs="Times New Roman"/>
        </w:rPr>
        <w:t xml:space="preserve">ultiple </w:t>
      </w:r>
      <w:r w:rsidR="000D3042">
        <w:rPr>
          <w:rFonts w:ascii="Times New Roman" w:hAnsi="Times New Roman" w:cs="Times New Roman" w:hint="eastAsia"/>
        </w:rPr>
        <w:t>s</w:t>
      </w:r>
      <w:r w:rsidR="000D3042" w:rsidRPr="007D4C29">
        <w:rPr>
          <w:rFonts w:ascii="Times New Roman" w:hAnsi="Times New Roman" w:cs="Times New Roman"/>
        </w:rPr>
        <w:t xml:space="preserve">ystematic </w:t>
      </w:r>
      <w:r w:rsidR="000D3042">
        <w:rPr>
          <w:rFonts w:ascii="Times New Roman" w:hAnsi="Times New Roman" w:cs="Times New Roman" w:hint="eastAsia"/>
        </w:rPr>
        <w:t>r</w:t>
      </w:r>
      <w:r w:rsidR="000D3042" w:rsidRPr="007D4C29">
        <w:rPr>
          <w:rFonts w:ascii="Times New Roman" w:hAnsi="Times New Roman" w:cs="Times New Roman"/>
        </w:rPr>
        <w:t>eviews</w:t>
      </w:r>
      <w:r w:rsidR="000D3042">
        <w:rPr>
          <w:rFonts w:ascii="Times New Roman" w:hAnsi="Times New Roman" w:cs="Times New Roman" w:hint="eastAsia"/>
        </w:rPr>
        <w:t xml:space="preserve">; </w:t>
      </w:r>
      <w:r w:rsidR="005751DD">
        <w:rPr>
          <w:rFonts w:ascii="Times New Roman" w:hAnsi="Times New Roman" w:cs="Times New Roman" w:hint="eastAsia"/>
        </w:rPr>
        <w:t xml:space="preserve">BCG, </w:t>
      </w:r>
      <w:r w:rsidR="005751DD" w:rsidRPr="005751DD">
        <w:rPr>
          <w:rFonts w:ascii="Times New Roman" w:hAnsi="Times New Roman" w:cs="Times New Roman"/>
        </w:rPr>
        <w:t>Bacille Calmette-Guérin</w:t>
      </w:r>
      <w:r w:rsidR="005751DD">
        <w:rPr>
          <w:rFonts w:ascii="Times New Roman" w:hAnsi="Times New Roman" w:cs="Times New Roman" w:hint="eastAsia"/>
        </w:rPr>
        <w:t>;</w:t>
      </w:r>
      <w:r w:rsidR="005751DD" w:rsidRPr="005751DD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CL, critical low; CI,</w:t>
      </w:r>
      <w:r w:rsidRPr="002C6937">
        <w:t xml:space="preserve"> </w:t>
      </w:r>
      <w:r>
        <w:rPr>
          <w:rFonts w:ascii="Times New Roman" w:hAnsi="Times New Roman" w:cs="Times New Roman" w:hint="eastAsia"/>
        </w:rPr>
        <w:t>c</w:t>
      </w:r>
      <w:r w:rsidRPr="002C6937">
        <w:rPr>
          <w:rFonts w:ascii="Times New Roman" w:hAnsi="Times New Roman" w:cs="Times New Roman"/>
        </w:rPr>
        <w:t>onfidence interval</w:t>
      </w:r>
      <w:r>
        <w:rPr>
          <w:rFonts w:ascii="Times New Roman" w:hAnsi="Times New Roman" w:cs="Times New Roman" w:hint="eastAsia"/>
        </w:rPr>
        <w:t>; ES, e</w:t>
      </w:r>
      <w:r w:rsidRPr="006D1278">
        <w:rPr>
          <w:rFonts w:ascii="Times New Roman" w:hAnsi="Times New Roman" w:cs="Times New Roman"/>
        </w:rPr>
        <w:t>ffect size</w:t>
      </w:r>
      <w:r>
        <w:rPr>
          <w:rFonts w:ascii="Times New Roman" w:hAnsi="Times New Roman" w:cs="Times New Roman" w:hint="eastAsia"/>
        </w:rPr>
        <w:t xml:space="preserve">; </w:t>
      </w:r>
      <w:r w:rsidR="00C320F8">
        <w:rPr>
          <w:rFonts w:ascii="Times New Roman" w:hAnsi="Times New Roman" w:cs="Times New Roman" w:hint="eastAsia"/>
        </w:rPr>
        <w:t xml:space="preserve">H, high; </w:t>
      </w:r>
      <w:r>
        <w:rPr>
          <w:rFonts w:ascii="Times New Roman" w:hAnsi="Times New Roman" w:cs="Times New Roman" w:hint="eastAsia"/>
        </w:rPr>
        <w:t>L, low; MA, meat-analysis; NA, not available</w:t>
      </w:r>
      <w:r w:rsidR="006136E1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F55991">
        <w:rPr>
          <w:rFonts w:ascii="Times New Roman" w:hAnsi="Times New Roman" w:cs="Times New Roman" w:hint="eastAsia"/>
        </w:rPr>
        <w:t xml:space="preserve">PDT, </w:t>
      </w:r>
      <w:r>
        <w:rPr>
          <w:rFonts w:ascii="Times New Roman" w:hAnsi="Times New Roman" w:cs="Times New Roman" w:hint="eastAsia"/>
        </w:rPr>
        <w:t>p</w:t>
      </w:r>
      <w:r w:rsidRPr="000F1F0C">
        <w:rPr>
          <w:rFonts w:ascii="Times New Roman" w:hAnsi="Times New Roman" w:cs="Times New Roman"/>
        </w:rPr>
        <w:t>hotodynamic therapy</w:t>
      </w:r>
      <w:r w:rsidRPr="00F55991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RA, re-</w:t>
      </w:r>
      <w:r>
        <w:rPr>
          <w:rFonts w:ascii="Times New Roman" w:hAnsi="Times New Roman" w:cs="Times New Roman"/>
        </w:rPr>
        <w:t>analyze</w:t>
      </w:r>
      <w:r>
        <w:rPr>
          <w:rFonts w:ascii="Times New Roman" w:hAnsi="Times New Roman" w:cs="Times New Roman" w:hint="eastAsia"/>
        </w:rPr>
        <w:t xml:space="preserve">; SCC, </w:t>
      </w:r>
      <w:r w:rsidRPr="004B0EE0">
        <w:rPr>
          <w:rFonts w:ascii="Times New Roman" w:hAnsi="Times New Roman" w:cs="Times New Roman"/>
        </w:rPr>
        <w:t xml:space="preserve">squamous cell </w:t>
      </w:r>
      <w:r w:rsidR="00D63B46" w:rsidRPr="004B0EE0">
        <w:rPr>
          <w:rFonts w:ascii="Times New Roman" w:hAnsi="Times New Roman" w:cs="Times New Roman"/>
        </w:rPr>
        <w:t>carcinoma</w:t>
      </w:r>
      <w:r w:rsidR="00D63B46">
        <w:rPr>
          <w:rFonts w:ascii="Times New Roman" w:hAnsi="Times New Roman" w:cs="Times New Roman"/>
        </w:rPr>
        <w:t>.</w:t>
      </w:r>
    </w:p>
    <w:p w14:paraId="6F98FDF3" w14:textId="77777777" w:rsidR="003B72A0" w:rsidRPr="003213D6" w:rsidRDefault="003B72A0"/>
    <w:sectPr w:rsidR="003B72A0" w:rsidRPr="003213D6" w:rsidSect="00044426">
      <w:pgSz w:w="24480" w:h="15840" w:orient="landscape" w:code="3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4B3EA" w14:textId="77777777" w:rsidR="001611BE" w:rsidRDefault="001611BE" w:rsidP="000E4219">
      <w:pPr>
        <w:spacing w:after="0" w:line="240" w:lineRule="auto"/>
      </w:pPr>
      <w:r>
        <w:separator/>
      </w:r>
    </w:p>
  </w:endnote>
  <w:endnote w:type="continuationSeparator" w:id="0">
    <w:p w14:paraId="2ED04A0B" w14:textId="77777777" w:rsidR="001611BE" w:rsidRDefault="001611BE" w:rsidP="000E4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58B1B" w14:textId="77777777" w:rsidR="001611BE" w:rsidRDefault="001611BE" w:rsidP="000E4219">
      <w:pPr>
        <w:spacing w:after="0" w:line="240" w:lineRule="auto"/>
      </w:pPr>
      <w:r>
        <w:separator/>
      </w:r>
    </w:p>
  </w:footnote>
  <w:footnote w:type="continuationSeparator" w:id="0">
    <w:p w14:paraId="3327A6AE" w14:textId="77777777" w:rsidR="001611BE" w:rsidRDefault="001611BE" w:rsidP="000E42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426"/>
    <w:rsid w:val="00044426"/>
    <w:rsid w:val="00056BAA"/>
    <w:rsid w:val="0007635E"/>
    <w:rsid w:val="00095BF8"/>
    <w:rsid w:val="000C5701"/>
    <w:rsid w:val="000D3042"/>
    <w:rsid w:val="000E4219"/>
    <w:rsid w:val="00157196"/>
    <w:rsid w:val="001611BE"/>
    <w:rsid w:val="00231F71"/>
    <w:rsid w:val="002C59AF"/>
    <w:rsid w:val="003213D6"/>
    <w:rsid w:val="00382B21"/>
    <w:rsid w:val="003B4851"/>
    <w:rsid w:val="003B72A0"/>
    <w:rsid w:val="00492610"/>
    <w:rsid w:val="00496E46"/>
    <w:rsid w:val="004C37B3"/>
    <w:rsid w:val="004C6E55"/>
    <w:rsid w:val="004E5453"/>
    <w:rsid w:val="00512869"/>
    <w:rsid w:val="00561638"/>
    <w:rsid w:val="005751DD"/>
    <w:rsid w:val="0058071D"/>
    <w:rsid w:val="005E1F39"/>
    <w:rsid w:val="005E4DA1"/>
    <w:rsid w:val="00612946"/>
    <w:rsid w:val="006136E1"/>
    <w:rsid w:val="0064519D"/>
    <w:rsid w:val="006763ED"/>
    <w:rsid w:val="006953A7"/>
    <w:rsid w:val="00697F09"/>
    <w:rsid w:val="006A4421"/>
    <w:rsid w:val="006F1CD2"/>
    <w:rsid w:val="00763A75"/>
    <w:rsid w:val="00781F6B"/>
    <w:rsid w:val="00840234"/>
    <w:rsid w:val="008B4D20"/>
    <w:rsid w:val="008E2A0F"/>
    <w:rsid w:val="009E7397"/>
    <w:rsid w:val="009F6C6D"/>
    <w:rsid w:val="00A60256"/>
    <w:rsid w:val="00A74F3E"/>
    <w:rsid w:val="00AF7335"/>
    <w:rsid w:val="00BE6E66"/>
    <w:rsid w:val="00C320F8"/>
    <w:rsid w:val="00C3288A"/>
    <w:rsid w:val="00C651FE"/>
    <w:rsid w:val="00D37C95"/>
    <w:rsid w:val="00D4348D"/>
    <w:rsid w:val="00D43E51"/>
    <w:rsid w:val="00D63B46"/>
    <w:rsid w:val="00DC31B6"/>
    <w:rsid w:val="00EB4361"/>
    <w:rsid w:val="00ED64BB"/>
    <w:rsid w:val="00F20FBC"/>
    <w:rsid w:val="00F6385B"/>
    <w:rsid w:val="00F64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CE28A"/>
  <w15:chartTrackingRefBased/>
  <w15:docId w15:val="{7340C2F1-261E-40DA-B6E9-3874848A8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444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44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44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44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44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442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442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442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442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444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444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444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444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4442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444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44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44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44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444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444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44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444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44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444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44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444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444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444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4442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E421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E42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E421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E42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2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1020</Words>
  <Characters>5819</Characters>
  <Application>Microsoft Office Word</Application>
  <DocSecurity>0</DocSecurity>
  <Lines>48</Lines>
  <Paragraphs>13</Paragraphs>
  <ScaleCrop>false</ScaleCrop>
  <Company/>
  <LinksUpToDate>false</LinksUpToDate>
  <CharactersWithSpaces>6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n li</dc:creator>
  <cp:keywords/>
  <dc:description/>
  <cp:lastModifiedBy>honglin li</cp:lastModifiedBy>
  <cp:revision>59</cp:revision>
  <dcterms:created xsi:type="dcterms:W3CDTF">2024-05-25T02:11:00Z</dcterms:created>
  <dcterms:modified xsi:type="dcterms:W3CDTF">2025-05-18T12:05:00Z</dcterms:modified>
</cp:coreProperties>
</file>